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0"/>
        <w:spacing w:before="0" w:after="240"/>
        <w:jc w:val="both"/>
        <w:rPr>
          <w:rFonts w:cs="Arial"/>
          <w:color w:val="000000"/>
          <w:sz w:val="20"/>
          <w:szCs w:val="20"/>
        </w:rPr>
      </w:pPr>
      <w:r>
        <w:rPr>
          <w:rFonts w:cs="Arial"/>
          <w:b/>
          <w:bCs/>
          <w:color w:val="000000"/>
          <w:sz w:val="20"/>
          <w:szCs w:val="20"/>
        </w:rPr>
        <w:t xml:space="preserve">Table S1: WAIS-R subtest descriptions [5, S2]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7601"/>
      </w:tblGrid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mmary</w:t>
              <w:br/>
              <w:t>Tests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 Scale IQ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-scaled sum of all subtest scores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bal IQ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-scaled sum of verbal subtest scores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 IQ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-scaled sum of all performance subtest scores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rbal</w:t>
              <w:br/>
              <w:t>Subtests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abulary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of orally and visually printed words; the examinee is required to provide oral definitions.</w:t>
            </w:r>
          </w:p>
        </w:tc>
      </w:tr>
      <w:tr>
        <w:trPr>
          <w:trHeight w:val="48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ities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ly presented pairs of words; examinee explains the similarity between two words or concepts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ly presented questions related to common events, objects, places, and people.</w:t>
            </w:r>
          </w:p>
        </w:tc>
      </w:tr>
      <w:tr>
        <w:trPr>
          <w:trHeight w:val="48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rehension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of orally presented questions related to social rules and concepts or solutions to everyday problems.</w:t>
            </w:r>
          </w:p>
        </w:tc>
      </w:tr>
      <w:tr>
        <w:trPr>
          <w:trHeight w:val="48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thmetic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of orally presented arithmetic problems; examinee must solve them mentally and express them orally.</w:t>
            </w:r>
          </w:p>
        </w:tc>
      </w:tr>
      <w:tr>
        <w:trPr>
          <w:trHeight w:val="48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it Span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of orally presented letters and numbers; examinee mentally tracks these and orally presents them with the numbers in ascending order and the letters in alphabetical order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formance Subtests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48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ture Arrangement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oon-type pictures presented in a mixed-up order; examinee must rearrange them to make a logical story sequence.</w:t>
            </w:r>
          </w:p>
        </w:tc>
      </w:tr>
      <w:tr>
        <w:trPr>
          <w:trHeight w:val="48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ture Completion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of color pictures or common objects and settings, each picture is missing an important part; the examinee is requested to identify the most important part that is missing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 Design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of blocks; examinee must arrange the blocks to replicate various patterns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 Assembly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of puzzles of common objects; examinee assembles the pieces.</w:t>
            </w:r>
          </w:p>
        </w:tc>
      </w:tr>
      <w:tr>
        <w:trPr>
          <w:trHeight w:val="240" w:hRule="atLeast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it Symbol</w:t>
            </w:r>
          </w:p>
        </w:tc>
        <w:tc>
          <w:tcPr>
            <w:tcW w:w="7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aminee must match and write down the symbol which corresponds with the number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0">
    <w:name w:val="CM10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23:40:00Z</dcterms:created>
  <dc:creator>Michael C Gao</dc:creator>
  <dc:description/>
  <cp:keywords/>
  <dc:language>en-US</dc:language>
  <cp:lastModifiedBy>CSMC</cp:lastModifiedBy>
  <dcterms:modified xsi:type="dcterms:W3CDTF">2010-03-22T22:38:00Z</dcterms:modified>
  <cp:revision>3</cp:revision>
  <dc:subject/>
  <dc:title/>
</cp:coreProperties>
</file>